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9E4705" w14:textId="77777777" w:rsidR="0041546D" w:rsidRPr="002F36BD" w:rsidRDefault="0041546D" w:rsidP="0041546D">
      <w:pPr>
        <w:pStyle w:val="Caption"/>
        <w:keepNext/>
        <w:spacing w:line="480" w:lineRule="auto"/>
        <w:jc w:val="both"/>
        <w:rPr>
          <w:color w:val="auto"/>
        </w:rPr>
      </w:pPr>
      <w:bookmarkStart w:id="0" w:name="_Hlk142465058"/>
      <w:bookmarkStart w:id="1" w:name="Ch6_Table_2"/>
      <w:r w:rsidRPr="002F36BD">
        <w:rPr>
          <w:rFonts w:cs="Times New Roman" w:hint="eastAsia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2F36BD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2F36BD">
        <w:rPr>
          <w:rFonts w:cs="Times New Roman" w:hint="eastAsia"/>
          <w:b/>
          <w:bCs/>
          <w:i w:val="0"/>
          <w:iCs w:val="0"/>
          <w:color w:val="auto"/>
          <w:sz w:val="24"/>
          <w:szCs w:val="24"/>
        </w:rPr>
        <w:t>1</w:t>
      </w:r>
      <w:r w:rsidRPr="002F36BD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2F36BD">
        <w:rPr>
          <w:rFonts w:cs="Times New Roman"/>
          <w:i w:val="0"/>
          <w:iCs w:val="0"/>
          <w:color w:val="auto"/>
          <w:sz w:val="24"/>
          <w:szCs w:val="24"/>
        </w:rPr>
        <w:t xml:space="preserve">The externally loaded lower-limb resistance and plyometric exercises. 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886"/>
        <w:gridCol w:w="1480"/>
        <w:gridCol w:w="1015"/>
        <w:gridCol w:w="993"/>
        <w:gridCol w:w="1652"/>
      </w:tblGrid>
      <w:tr w:rsidR="0041546D" w:rsidRPr="002F36BD" w14:paraId="004CF770" w14:textId="77777777" w:rsidTr="00C97A46">
        <w:trPr>
          <w:trHeight w:val="60"/>
        </w:trPr>
        <w:tc>
          <w:tcPr>
            <w:tcW w:w="9026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bookmarkEnd w:id="0"/>
          <w:bookmarkEnd w:id="1"/>
          <w:p w14:paraId="13174F61" w14:textId="77777777" w:rsidR="0041546D" w:rsidRPr="002F36BD" w:rsidRDefault="0041546D" w:rsidP="00C97A46">
            <w:pPr>
              <w:spacing w:line="360" w:lineRule="auto"/>
            </w:pPr>
            <w:r w:rsidRPr="002F36BD">
              <w:rPr>
                <w:rFonts w:cs="Times New Roman"/>
                <w:sz w:val="22"/>
                <w:szCs w:val="24"/>
              </w:rPr>
              <w:t>Lower-limb resistance exercise</w:t>
            </w:r>
          </w:p>
        </w:tc>
      </w:tr>
      <w:tr w:rsidR="0041546D" w:rsidRPr="002F36BD" w14:paraId="2A14794D" w14:textId="77777777" w:rsidTr="00C97A46">
        <w:trPr>
          <w:trHeight w:val="89"/>
        </w:trPr>
        <w:tc>
          <w:tcPr>
            <w:tcW w:w="9026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BD23D5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Weeks 1 – 8</w:t>
            </w:r>
          </w:p>
        </w:tc>
      </w:tr>
      <w:tr w:rsidR="0041546D" w:rsidRPr="002F36BD" w14:paraId="17409C07" w14:textId="77777777" w:rsidTr="00C97A46">
        <w:trPr>
          <w:trHeight w:val="551"/>
        </w:trPr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E3571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Exercis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D53246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Volume and intensity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F69BF1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Week 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C957C7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Week 2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391DFF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Week 3 – 8</w:t>
            </w:r>
          </w:p>
        </w:tc>
      </w:tr>
      <w:tr w:rsidR="0041546D" w:rsidRPr="002F36BD" w14:paraId="3AF8AA69" w14:textId="77777777" w:rsidTr="00C97A46">
        <w:trPr>
          <w:trHeight w:val="1322"/>
        </w:trPr>
        <w:tc>
          <w:tcPr>
            <w:tcW w:w="388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AE6A99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Bilateral ballistic exercise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3C2FF2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0831E0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6E4BD8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085C5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546D" w:rsidRPr="002F36BD" w14:paraId="7770C06D" w14:textId="77777777" w:rsidTr="00C97A46">
        <w:trPr>
          <w:trHeight w:val="1322"/>
        </w:trPr>
        <w:tc>
          <w:tcPr>
            <w:tcW w:w="3886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E61CC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  Clean pull from rack or </w:t>
            </w:r>
          </w:p>
          <w:p w14:paraId="6CEABF46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  loaded jump or trap bar pulls or</w:t>
            </w:r>
          </w:p>
          <w:p w14:paraId="04B8DD7D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  medicine ball countermovement</w:t>
            </w:r>
            <w:r w:rsidRPr="002F36BD">
              <w:rPr>
                <w:rFonts w:cs="Times New Roman"/>
                <w:sz w:val="22"/>
                <w:szCs w:val="24"/>
              </w:rPr>
              <w:br/>
              <w:t xml:space="preserve">  jump</w:t>
            </w:r>
          </w:p>
        </w:tc>
        <w:tc>
          <w:tcPr>
            <w:tcW w:w="14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5BE08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Set</w:t>
            </w:r>
          </w:p>
        </w:tc>
        <w:tc>
          <w:tcPr>
            <w:tcW w:w="10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280688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8F7023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3</w:t>
            </w:r>
          </w:p>
        </w:tc>
        <w:tc>
          <w:tcPr>
            <w:tcW w:w="1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CDDBA9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4</w:t>
            </w:r>
          </w:p>
        </w:tc>
      </w:tr>
      <w:tr w:rsidR="0041546D" w:rsidRPr="002F36BD" w14:paraId="03C0C15E" w14:textId="77777777" w:rsidTr="00C97A46">
        <w:trPr>
          <w:trHeight w:val="52"/>
        </w:trPr>
        <w:tc>
          <w:tcPr>
            <w:tcW w:w="3886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93143A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7BCE03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Repetitions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9B13DE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561021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4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58BCB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4</w:t>
            </w:r>
          </w:p>
        </w:tc>
      </w:tr>
      <w:tr w:rsidR="0041546D" w:rsidRPr="002F36BD" w14:paraId="26D1D441" w14:textId="77777777" w:rsidTr="00C97A46">
        <w:trPr>
          <w:trHeight w:val="52"/>
        </w:trPr>
        <w:tc>
          <w:tcPr>
            <w:tcW w:w="388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6E5BA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67DB5A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56C9D1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88FA4C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F6DEE4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546D" w:rsidRPr="002F36BD" w14:paraId="2697BE7C" w14:textId="77777777" w:rsidTr="00C97A46">
        <w:trPr>
          <w:trHeight w:val="52"/>
        </w:trPr>
        <w:tc>
          <w:tcPr>
            <w:tcW w:w="388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88C2A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Unilateral anterior exercise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61D32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8ADD42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56FB80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B4520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546D" w:rsidRPr="002F36BD" w14:paraId="006F3C51" w14:textId="77777777" w:rsidTr="00C97A46">
        <w:trPr>
          <w:trHeight w:val="464"/>
        </w:trPr>
        <w:tc>
          <w:tcPr>
            <w:tcW w:w="3886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735711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  Rear-foot elevated split squat or</w:t>
            </w:r>
          </w:p>
          <w:p w14:paraId="31DFED9C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  split squat</w:t>
            </w:r>
          </w:p>
        </w:tc>
        <w:tc>
          <w:tcPr>
            <w:tcW w:w="14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AB499E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Set</w:t>
            </w:r>
          </w:p>
        </w:tc>
        <w:tc>
          <w:tcPr>
            <w:tcW w:w="3660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342B56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3 – 4 </w:t>
            </w:r>
          </w:p>
        </w:tc>
      </w:tr>
      <w:tr w:rsidR="0041546D" w:rsidRPr="002F36BD" w14:paraId="55BE069A" w14:textId="77777777" w:rsidTr="00C97A46">
        <w:trPr>
          <w:trHeight w:val="559"/>
        </w:trPr>
        <w:tc>
          <w:tcPr>
            <w:tcW w:w="3886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699A23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4AF8B8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Repetitions</w:t>
            </w:r>
          </w:p>
        </w:tc>
        <w:tc>
          <w:tcPr>
            <w:tcW w:w="3660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34A580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2 – 6 </w:t>
            </w:r>
          </w:p>
        </w:tc>
      </w:tr>
      <w:tr w:rsidR="0041546D" w:rsidRPr="002F36BD" w14:paraId="235987C8" w14:textId="77777777" w:rsidTr="00C97A46">
        <w:trPr>
          <w:trHeight w:val="559"/>
        </w:trPr>
        <w:tc>
          <w:tcPr>
            <w:tcW w:w="3886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101962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AAC3D4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Intensity</w:t>
            </w:r>
          </w:p>
        </w:tc>
        <w:tc>
          <w:tcPr>
            <w:tcW w:w="3660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278657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75 – 90 % 1RM</w:t>
            </w:r>
          </w:p>
        </w:tc>
      </w:tr>
      <w:tr w:rsidR="0041546D" w:rsidRPr="002F36BD" w14:paraId="462C642B" w14:textId="77777777" w:rsidTr="00C97A46">
        <w:trPr>
          <w:trHeight w:val="52"/>
        </w:trPr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BAC4C5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1B8D7C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66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0FB8AC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546D" w:rsidRPr="002F36BD" w14:paraId="5DC60115" w14:textId="77777777" w:rsidTr="00C97A46">
        <w:trPr>
          <w:trHeight w:val="807"/>
        </w:trPr>
        <w:tc>
          <w:tcPr>
            <w:tcW w:w="38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B9C9D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Hip dominant posterior chain exercise</w:t>
            </w:r>
          </w:p>
          <w:p w14:paraId="48840874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  Staggered Romanian deadlift or</w:t>
            </w:r>
          </w:p>
          <w:p w14:paraId="0C4526AE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  hip thrust 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E9A133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1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DA0003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F4ECD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BEF4E6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546D" w:rsidRPr="002F36BD" w14:paraId="05060D39" w14:textId="77777777" w:rsidTr="00C97A46">
        <w:trPr>
          <w:trHeight w:val="550"/>
        </w:trPr>
        <w:tc>
          <w:tcPr>
            <w:tcW w:w="388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246131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B1511E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Set</w:t>
            </w:r>
          </w:p>
          <w:p w14:paraId="5381CE34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Repetitions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D086B8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2</w:t>
            </w:r>
          </w:p>
          <w:p w14:paraId="1BCD14EA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82735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3</w:t>
            </w:r>
          </w:p>
          <w:p w14:paraId="3EF4D9B2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5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505968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4</w:t>
            </w:r>
          </w:p>
          <w:p w14:paraId="6F82B927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5</w:t>
            </w:r>
          </w:p>
        </w:tc>
      </w:tr>
      <w:tr w:rsidR="0041546D" w:rsidRPr="002F36BD" w14:paraId="0CDF4920" w14:textId="77777777" w:rsidTr="00C97A46">
        <w:trPr>
          <w:trHeight w:val="52"/>
        </w:trPr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360784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B3B8E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B87FF2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1113B8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2E6B83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546D" w:rsidRPr="002F36BD" w14:paraId="58A7757C" w14:textId="77777777" w:rsidTr="00C97A46">
        <w:trPr>
          <w:trHeight w:val="559"/>
        </w:trPr>
        <w:tc>
          <w:tcPr>
            <w:tcW w:w="38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04FD81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Unilateral plantar flexor exercise</w:t>
            </w:r>
          </w:p>
          <w:p w14:paraId="737E367F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  Single-leg calf raise or</w:t>
            </w:r>
          </w:p>
          <w:p w14:paraId="4BFD910F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  calf-raise isometric hold (5- or 10-s</w:t>
            </w:r>
            <w:r w:rsidRPr="002F36BD">
              <w:rPr>
                <w:rFonts w:cs="Times New Roman"/>
                <w:sz w:val="22"/>
                <w:szCs w:val="24"/>
              </w:rPr>
              <w:br/>
              <w:t xml:space="preserve">  hold)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B2CE14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1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98C91B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67E39A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938021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546D" w:rsidRPr="002F36BD" w14:paraId="6969E440" w14:textId="77777777" w:rsidTr="00C97A46">
        <w:trPr>
          <w:trHeight w:val="1129"/>
        </w:trPr>
        <w:tc>
          <w:tcPr>
            <w:tcW w:w="388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530DDC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477568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Set</w:t>
            </w:r>
          </w:p>
          <w:p w14:paraId="4C6FF15E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Repetitions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B9423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2</w:t>
            </w:r>
          </w:p>
          <w:p w14:paraId="6EBEFF9E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6148CF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3</w:t>
            </w:r>
          </w:p>
          <w:p w14:paraId="1F330325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8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0C6309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3</w:t>
            </w:r>
          </w:p>
          <w:p w14:paraId="0D3FF36A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6</w:t>
            </w:r>
          </w:p>
        </w:tc>
      </w:tr>
      <w:tr w:rsidR="0041546D" w:rsidRPr="002F36BD" w14:paraId="439B2EDC" w14:textId="77777777" w:rsidTr="00C97A46">
        <w:trPr>
          <w:trHeight w:val="52"/>
        </w:trPr>
        <w:tc>
          <w:tcPr>
            <w:tcW w:w="388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666BAC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3D5669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1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28EB6F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DCF3BE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7F8195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546D" w:rsidRPr="002F36BD" w14:paraId="7894A3A1" w14:textId="77777777" w:rsidTr="00C97A46">
        <w:trPr>
          <w:trHeight w:val="52"/>
        </w:trPr>
        <w:tc>
          <w:tcPr>
            <w:tcW w:w="388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196E6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E6BB63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1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AFA9E5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15835E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5D8A70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546D" w:rsidRPr="002F36BD" w14:paraId="7B3BC974" w14:textId="77777777" w:rsidTr="00C97A46">
        <w:trPr>
          <w:trHeight w:val="559"/>
        </w:trPr>
        <w:tc>
          <w:tcPr>
            <w:tcW w:w="3886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6597C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Copenhagen adduction exercise</w:t>
            </w:r>
          </w:p>
        </w:tc>
        <w:tc>
          <w:tcPr>
            <w:tcW w:w="14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B3EFF3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Set</w:t>
            </w:r>
          </w:p>
        </w:tc>
        <w:tc>
          <w:tcPr>
            <w:tcW w:w="10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08E12C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B308AF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2</w:t>
            </w:r>
          </w:p>
        </w:tc>
        <w:tc>
          <w:tcPr>
            <w:tcW w:w="1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6113A7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2 – 3 </w:t>
            </w:r>
          </w:p>
        </w:tc>
      </w:tr>
      <w:tr w:rsidR="0041546D" w:rsidRPr="002F36BD" w14:paraId="0568A7F6" w14:textId="77777777" w:rsidTr="00C97A46">
        <w:trPr>
          <w:trHeight w:val="559"/>
        </w:trPr>
        <w:tc>
          <w:tcPr>
            <w:tcW w:w="3886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C5489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33ED1A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Repetitions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BD669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FD5D6C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8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F5EBEC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8 – 15</w:t>
            </w:r>
          </w:p>
        </w:tc>
      </w:tr>
      <w:tr w:rsidR="0041546D" w:rsidRPr="002F36BD" w14:paraId="168E5070" w14:textId="77777777" w:rsidTr="00C97A46">
        <w:trPr>
          <w:trHeight w:val="52"/>
        </w:trPr>
        <w:tc>
          <w:tcPr>
            <w:tcW w:w="388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003913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9A43EC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1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2CB384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EF8F52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59F163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546D" w:rsidRPr="002F36BD" w14:paraId="6FCD037A" w14:textId="77777777" w:rsidTr="00C97A46">
        <w:trPr>
          <w:trHeight w:val="52"/>
        </w:trPr>
        <w:tc>
          <w:tcPr>
            <w:tcW w:w="388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B09AB2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2B9FD7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1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9FDAA3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38FC1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FED8B8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546D" w:rsidRPr="002F36BD" w14:paraId="61DC1DA6" w14:textId="77777777" w:rsidTr="00C97A46">
        <w:trPr>
          <w:trHeight w:val="559"/>
        </w:trPr>
        <w:tc>
          <w:tcPr>
            <w:tcW w:w="3886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0B4A3F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Nordic hamstring exercise</w:t>
            </w:r>
          </w:p>
        </w:tc>
        <w:tc>
          <w:tcPr>
            <w:tcW w:w="14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C0E27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Set</w:t>
            </w:r>
          </w:p>
        </w:tc>
        <w:tc>
          <w:tcPr>
            <w:tcW w:w="10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27E201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1639AC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2</w:t>
            </w:r>
          </w:p>
        </w:tc>
        <w:tc>
          <w:tcPr>
            <w:tcW w:w="1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AF5853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3</w:t>
            </w:r>
          </w:p>
        </w:tc>
      </w:tr>
      <w:tr w:rsidR="0041546D" w:rsidRPr="002F36BD" w14:paraId="28BA8699" w14:textId="77777777" w:rsidTr="00C97A46">
        <w:trPr>
          <w:trHeight w:val="559"/>
        </w:trPr>
        <w:tc>
          <w:tcPr>
            <w:tcW w:w="3886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6A5DAB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9851CD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Repetitions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6CF6E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D0A461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3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3EC28D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3</w:t>
            </w:r>
          </w:p>
        </w:tc>
      </w:tr>
      <w:tr w:rsidR="0041546D" w:rsidRPr="002F36BD" w14:paraId="6BF410D9" w14:textId="77777777" w:rsidTr="00C97A46">
        <w:trPr>
          <w:trHeight w:val="52"/>
        </w:trPr>
        <w:tc>
          <w:tcPr>
            <w:tcW w:w="9026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CA5A3A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41546D" w:rsidRPr="002F36BD" w14:paraId="1EAC2D42" w14:textId="77777777" w:rsidTr="00C97A46">
        <w:trPr>
          <w:trHeight w:val="559"/>
        </w:trPr>
        <w:tc>
          <w:tcPr>
            <w:tcW w:w="9026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37545D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Week 9 – 10</w:t>
            </w:r>
          </w:p>
        </w:tc>
      </w:tr>
      <w:tr w:rsidR="0041546D" w:rsidRPr="002F36BD" w14:paraId="52CF9EEA" w14:textId="77777777" w:rsidTr="00C97A46">
        <w:trPr>
          <w:trHeight w:val="559"/>
        </w:trPr>
        <w:tc>
          <w:tcPr>
            <w:tcW w:w="388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50FCAA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Exercise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F9EEBC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Volume and intensity</w:t>
            </w:r>
          </w:p>
        </w:tc>
        <w:tc>
          <w:tcPr>
            <w:tcW w:w="3660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486821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Week 9 – 10</w:t>
            </w:r>
          </w:p>
        </w:tc>
      </w:tr>
      <w:tr w:rsidR="0041546D" w:rsidRPr="002F36BD" w14:paraId="0BAC6A0A" w14:textId="77777777" w:rsidTr="00C97A46">
        <w:trPr>
          <w:trHeight w:val="559"/>
        </w:trPr>
        <w:tc>
          <w:tcPr>
            <w:tcW w:w="38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106AA0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Bilateral ballistic exercise</w:t>
            </w:r>
          </w:p>
          <w:p w14:paraId="4AD73A04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 Hang high pull or </w:t>
            </w:r>
          </w:p>
          <w:p w14:paraId="3DD986A5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 loaded jump or</w:t>
            </w:r>
          </w:p>
          <w:p w14:paraId="5D0F3497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 trap bar pulls or</w:t>
            </w:r>
          </w:p>
          <w:p w14:paraId="2B617E17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lastRenderedPageBreak/>
              <w:t xml:space="preserve"> medicine ball countermovement</w:t>
            </w:r>
            <w:r w:rsidRPr="002F36BD">
              <w:rPr>
                <w:rFonts w:cs="Times New Roman"/>
                <w:sz w:val="22"/>
                <w:szCs w:val="24"/>
              </w:rPr>
              <w:br/>
              <w:t xml:space="preserve"> jump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F0E26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660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3EA0D1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546D" w:rsidRPr="002F36BD" w14:paraId="1A1553FF" w14:textId="77777777" w:rsidTr="00C97A46">
        <w:trPr>
          <w:trHeight w:val="1398"/>
        </w:trPr>
        <w:tc>
          <w:tcPr>
            <w:tcW w:w="388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6CBBA0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66D998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Set</w:t>
            </w:r>
          </w:p>
          <w:p w14:paraId="02B6686D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Repetitions</w:t>
            </w:r>
          </w:p>
        </w:tc>
        <w:tc>
          <w:tcPr>
            <w:tcW w:w="3660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D0C6A9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2 – 3</w:t>
            </w:r>
          </w:p>
          <w:p w14:paraId="2662098E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4 – 6</w:t>
            </w:r>
          </w:p>
        </w:tc>
      </w:tr>
      <w:tr w:rsidR="0041546D" w:rsidRPr="002F36BD" w14:paraId="6593D3E9" w14:textId="77777777" w:rsidTr="00C97A46">
        <w:trPr>
          <w:trHeight w:val="116"/>
        </w:trPr>
        <w:tc>
          <w:tcPr>
            <w:tcW w:w="388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441516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E9B05B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660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1F51D9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546D" w:rsidRPr="002F36BD" w14:paraId="4CD8A4E9" w14:textId="77777777" w:rsidTr="00C97A46">
        <w:trPr>
          <w:trHeight w:val="52"/>
        </w:trPr>
        <w:tc>
          <w:tcPr>
            <w:tcW w:w="388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358901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Unilateral anterior exercise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D5D2C3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660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37628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546D" w:rsidRPr="002F36BD" w14:paraId="699D6647" w14:textId="77777777" w:rsidTr="00C97A46">
        <w:trPr>
          <w:trHeight w:val="559"/>
        </w:trPr>
        <w:tc>
          <w:tcPr>
            <w:tcW w:w="3886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B6A51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  Rear-foot elevated split squat</w:t>
            </w:r>
          </w:p>
        </w:tc>
        <w:tc>
          <w:tcPr>
            <w:tcW w:w="14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A7FF1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Set</w:t>
            </w:r>
          </w:p>
        </w:tc>
        <w:tc>
          <w:tcPr>
            <w:tcW w:w="3660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BB0435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3</w:t>
            </w:r>
          </w:p>
        </w:tc>
      </w:tr>
      <w:tr w:rsidR="0041546D" w:rsidRPr="002F36BD" w14:paraId="57AF7746" w14:textId="77777777" w:rsidTr="00C97A46">
        <w:trPr>
          <w:trHeight w:val="559"/>
        </w:trPr>
        <w:tc>
          <w:tcPr>
            <w:tcW w:w="3886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9A9C1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22389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Repetitions</w:t>
            </w:r>
          </w:p>
        </w:tc>
        <w:tc>
          <w:tcPr>
            <w:tcW w:w="3660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3A111E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4</w:t>
            </w:r>
          </w:p>
        </w:tc>
      </w:tr>
      <w:tr w:rsidR="0041546D" w:rsidRPr="002F36BD" w14:paraId="244D3649" w14:textId="77777777" w:rsidTr="00C97A46">
        <w:trPr>
          <w:trHeight w:val="559"/>
        </w:trPr>
        <w:tc>
          <w:tcPr>
            <w:tcW w:w="3886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FAE4C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4E425F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Intensity</w:t>
            </w:r>
          </w:p>
        </w:tc>
        <w:tc>
          <w:tcPr>
            <w:tcW w:w="3660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50929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75 – 90% 1RM</w:t>
            </w:r>
          </w:p>
        </w:tc>
      </w:tr>
      <w:tr w:rsidR="0041546D" w:rsidRPr="002F36BD" w14:paraId="67BC1458" w14:textId="77777777" w:rsidTr="00C97A46">
        <w:trPr>
          <w:trHeight w:val="52"/>
        </w:trPr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285C25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63D82D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66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68FCEE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546D" w:rsidRPr="002F36BD" w14:paraId="64D0B81B" w14:textId="77777777" w:rsidTr="00C97A46">
        <w:trPr>
          <w:trHeight w:val="559"/>
        </w:trPr>
        <w:tc>
          <w:tcPr>
            <w:tcW w:w="38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6564A9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Hip dominant posterior chain exercise</w:t>
            </w:r>
          </w:p>
          <w:p w14:paraId="0DD3886E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  Romanian deadlift or</w:t>
            </w:r>
          </w:p>
          <w:p w14:paraId="0725A00F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  single-leg glute-hamstring raise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7A067D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660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57B53C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546D" w:rsidRPr="002F36BD" w14:paraId="1EF0A10A" w14:textId="77777777" w:rsidTr="00C97A46">
        <w:trPr>
          <w:trHeight w:val="175"/>
        </w:trPr>
        <w:tc>
          <w:tcPr>
            <w:tcW w:w="388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33C092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F75EE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Set</w:t>
            </w:r>
          </w:p>
          <w:p w14:paraId="210C23F3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Repetitions</w:t>
            </w:r>
          </w:p>
        </w:tc>
        <w:tc>
          <w:tcPr>
            <w:tcW w:w="3660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BD7BF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2 – 4</w:t>
            </w:r>
          </w:p>
          <w:p w14:paraId="4C20BC9D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4 – 6 </w:t>
            </w:r>
          </w:p>
        </w:tc>
      </w:tr>
      <w:tr w:rsidR="0041546D" w:rsidRPr="002F36BD" w14:paraId="2D1AA546" w14:textId="77777777" w:rsidTr="00C97A46">
        <w:trPr>
          <w:trHeight w:val="52"/>
        </w:trPr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5EB37C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184E07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66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761BF0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546D" w:rsidRPr="002F36BD" w14:paraId="5D2826A5" w14:textId="77777777" w:rsidTr="00C97A46">
        <w:trPr>
          <w:trHeight w:val="559"/>
        </w:trPr>
        <w:tc>
          <w:tcPr>
            <w:tcW w:w="38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43353C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Unilateral plantar flexor exercise</w:t>
            </w:r>
          </w:p>
          <w:p w14:paraId="175E3197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  Single-leg calf raise or </w:t>
            </w:r>
          </w:p>
          <w:p w14:paraId="13A12BD3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  calf-raise isometric hold (5 s hold)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1AF972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660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E0624F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546D" w:rsidRPr="002F36BD" w14:paraId="6730E5BC" w14:textId="77777777" w:rsidTr="00C97A46">
        <w:trPr>
          <w:trHeight w:val="59"/>
        </w:trPr>
        <w:tc>
          <w:tcPr>
            <w:tcW w:w="388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5F7FC0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B4D399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Set</w:t>
            </w:r>
          </w:p>
          <w:p w14:paraId="5E266F2B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Repetitions</w:t>
            </w:r>
          </w:p>
        </w:tc>
        <w:tc>
          <w:tcPr>
            <w:tcW w:w="3660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3B59E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2 – 3</w:t>
            </w:r>
          </w:p>
          <w:p w14:paraId="6EDB1E93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3</w:t>
            </w:r>
          </w:p>
        </w:tc>
      </w:tr>
      <w:tr w:rsidR="0041546D" w:rsidRPr="002F36BD" w14:paraId="665FF1E6" w14:textId="77777777" w:rsidTr="00C97A46">
        <w:trPr>
          <w:trHeight w:val="52"/>
        </w:trPr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A52B5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73DBCC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66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3E61F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546D" w:rsidRPr="002F36BD" w14:paraId="143313FB" w14:textId="77777777" w:rsidTr="00C97A46">
        <w:trPr>
          <w:trHeight w:val="559"/>
        </w:trPr>
        <w:tc>
          <w:tcPr>
            <w:tcW w:w="38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FFF11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Drop jump to box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78E1FB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Set</w:t>
            </w:r>
          </w:p>
        </w:tc>
        <w:tc>
          <w:tcPr>
            <w:tcW w:w="3660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821381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2 – 3 </w:t>
            </w:r>
          </w:p>
        </w:tc>
      </w:tr>
      <w:tr w:rsidR="0041546D" w:rsidRPr="002F36BD" w14:paraId="03D1192B" w14:textId="77777777" w:rsidTr="00C97A46">
        <w:trPr>
          <w:trHeight w:val="559"/>
        </w:trPr>
        <w:tc>
          <w:tcPr>
            <w:tcW w:w="388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924F0A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EEF7B8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Repetitions</w:t>
            </w:r>
          </w:p>
        </w:tc>
        <w:tc>
          <w:tcPr>
            <w:tcW w:w="3660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A21374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3</w:t>
            </w:r>
          </w:p>
        </w:tc>
      </w:tr>
      <w:tr w:rsidR="0041546D" w:rsidRPr="002F36BD" w14:paraId="63B6A547" w14:textId="77777777" w:rsidTr="00C97A46">
        <w:trPr>
          <w:trHeight w:val="52"/>
        </w:trPr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BF39CD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92345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66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6AF7F1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546D" w:rsidRPr="002F36BD" w14:paraId="60D4B481" w14:textId="77777777" w:rsidTr="00C97A46">
        <w:trPr>
          <w:trHeight w:val="559"/>
        </w:trPr>
        <w:tc>
          <w:tcPr>
            <w:tcW w:w="38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EF6EA1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Nordic hamstring exercise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740E86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Set</w:t>
            </w:r>
          </w:p>
        </w:tc>
        <w:tc>
          <w:tcPr>
            <w:tcW w:w="3660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5E0437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2 – 3</w:t>
            </w:r>
          </w:p>
        </w:tc>
      </w:tr>
      <w:tr w:rsidR="0041546D" w:rsidRPr="002F36BD" w14:paraId="5B1D64E9" w14:textId="77777777" w:rsidTr="00C97A46">
        <w:trPr>
          <w:trHeight w:val="270"/>
        </w:trPr>
        <w:tc>
          <w:tcPr>
            <w:tcW w:w="388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1DA2E3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EB921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Repetitions</w:t>
            </w:r>
          </w:p>
        </w:tc>
        <w:tc>
          <w:tcPr>
            <w:tcW w:w="3660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10F896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3</w:t>
            </w:r>
          </w:p>
        </w:tc>
      </w:tr>
      <w:tr w:rsidR="0041546D" w:rsidRPr="002F36BD" w14:paraId="76DCA9A2" w14:textId="77777777" w:rsidTr="00C97A46">
        <w:trPr>
          <w:trHeight w:val="52"/>
        </w:trPr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B5375B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19696F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660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EEBD30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546D" w:rsidRPr="002F36BD" w14:paraId="5320C725" w14:textId="77777777" w:rsidTr="00C97A46">
        <w:trPr>
          <w:trHeight w:val="559"/>
        </w:trPr>
        <w:tc>
          <w:tcPr>
            <w:tcW w:w="9026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64ABD5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Plyometric exercise</w:t>
            </w:r>
          </w:p>
        </w:tc>
      </w:tr>
      <w:tr w:rsidR="0041546D" w:rsidRPr="002F36BD" w14:paraId="1E349745" w14:textId="77777777" w:rsidTr="00C97A46">
        <w:trPr>
          <w:trHeight w:val="559"/>
        </w:trPr>
        <w:tc>
          <w:tcPr>
            <w:tcW w:w="9026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84BC32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Week 1 – 10</w:t>
            </w:r>
          </w:p>
        </w:tc>
      </w:tr>
      <w:tr w:rsidR="0041546D" w:rsidRPr="002F36BD" w14:paraId="28F54216" w14:textId="77777777" w:rsidTr="00C97A46">
        <w:trPr>
          <w:trHeight w:val="559"/>
        </w:trPr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9BE205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Broad jump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3ABD40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Set </w:t>
            </w:r>
          </w:p>
          <w:p w14:paraId="157AF527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Repetitions</w:t>
            </w:r>
          </w:p>
        </w:tc>
        <w:tc>
          <w:tcPr>
            <w:tcW w:w="366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1B95C9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2 – 4 </w:t>
            </w:r>
          </w:p>
          <w:p w14:paraId="224E17D6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5</w:t>
            </w:r>
          </w:p>
        </w:tc>
      </w:tr>
      <w:tr w:rsidR="0041546D" w:rsidRPr="002F36BD" w14:paraId="03ABF388" w14:textId="77777777" w:rsidTr="00C97A46">
        <w:trPr>
          <w:trHeight w:val="559"/>
        </w:trPr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F51B8F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Seated box jump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2F276C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Set </w:t>
            </w:r>
          </w:p>
          <w:p w14:paraId="25083859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Repetitions</w:t>
            </w:r>
          </w:p>
        </w:tc>
        <w:tc>
          <w:tcPr>
            <w:tcW w:w="366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666734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2 – 4 </w:t>
            </w:r>
          </w:p>
          <w:p w14:paraId="3E920A8F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5</w:t>
            </w:r>
          </w:p>
        </w:tc>
      </w:tr>
      <w:tr w:rsidR="0041546D" w:rsidRPr="002F36BD" w14:paraId="2ACB598E" w14:textId="77777777" w:rsidTr="00C97A46">
        <w:trPr>
          <w:trHeight w:val="559"/>
        </w:trPr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AA6B3D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Pogo jumps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10444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 xml:space="preserve">Set </w:t>
            </w:r>
          </w:p>
          <w:p w14:paraId="0D6D56FC" w14:textId="77777777" w:rsidR="0041546D" w:rsidRPr="002F36BD" w:rsidRDefault="0041546D" w:rsidP="00C97A46">
            <w:pPr>
              <w:spacing w:line="360" w:lineRule="auto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Repetitions</w:t>
            </w:r>
          </w:p>
        </w:tc>
        <w:tc>
          <w:tcPr>
            <w:tcW w:w="366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EB075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2 – 4</w:t>
            </w:r>
          </w:p>
          <w:p w14:paraId="66B437BE" w14:textId="77777777" w:rsidR="0041546D" w:rsidRPr="002F36BD" w:rsidRDefault="0041546D" w:rsidP="00C97A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10</w:t>
            </w:r>
          </w:p>
        </w:tc>
      </w:tr>
    </w:tbl>
    <w:p w14:paraId="563754C8" w14:textId="77777777" w:rsidR="0041546D" w:rsidRPr="002F36BD" w:rsidRDefault="0041546D" w:rsidP="0041546D">
      <w:pPr>
        <w:rPr>
          <w:rFonts w:cs="Times New Roman"/>
          <w:szCs w:val="24"/>
        </w:rPr>
      </w:pPr>
      <w:r w:rsidRPr="002F36BD">
        <w:rPr>
          <w:rFonts w:cs="Times New Roman"/>
          <w:szCs w:val="24"/>
        </w:rPr>
        <w:t>1RM, one-repetition maximum.</w:t>
      </w:r>
    </w:p>
    <w:p w14:paraId="23BC5F57" w14:textId="77777777" w:rsidR="0041546D" w:rsidRPr="002F36BD" w:rsidRDefault="0041546D" w:rsidP="0041546D">
      <w:bookmarkStart w:id="2" w:name="_GoBack"/>
      <w:bookmarkEnd w:id="2"/>
    </w:p>
    <w:sectPr w:rsidR="0041546D" w:rsidRPr="002F36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46D"/>
    <w:rsid w:val="00085190"/>
    <w:rsid w:val="0041546D"/>
    <w:rsid w:val="0051640F"/>
    <w:rsid w:val="008D4971"/>
    <w:rsid w:val="00994435"/>
    <w:rsid w:val="00C839EB"/>
    <w:rsid w:val="00D41730"/>
    <w:rsid w:val="00E364F3"/>
    <w:rsid w:val="00E74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1FFD9"/>
  <w15:chartTrackingRefBased/>
  <w15:docId w15:val="{9AA3C691-4F4C-4016-8533-73B58AF92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46D"/>
    <w:pPr>
      <w:autoSpaceDN w:val="0"/>
      <w:spacing w:before="240" w:after="60" w:line="480" w:lineRule="auto"/>
    </w:pPr>
    <w:rPr>
      <w:rFonts w:ascii="Times New Roman" w:eastAsia="Malgun Gothic" w:hAnsi="Times New Roman" w:cs="Arial"/>
      <w:kern w:val="3"/>
      <w:sz w:val="24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41546D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A55BC92F8D004E980773020150216E" ma:contentTypeVersion="18" ma:contentTypeDescription="Create a new document." ma:contentTypeScope="" ma:versionID="f9a0b0fee2c0f87b65ae19ca43e5b16f">
  <xsd:schema xmlns:xsd="http://www.w3.org/2001/XMLSchema" xmlns:xs="http://www.w3.org/2001/XMLSchema" xmlns:p="http://schemas.microsoft.com/office/2006/metadata/properties" xmlns:ns3="f78f3732-9b1c-4140-b927-4e2d08fe97ec" xmlns:ns4="22cfb043-3336-40ab-9ea9-6f3bda111504" targetNamespace="http://schemas.microsoft.com/office/2006/metadata/properties" ma:root="true" ma:fieldsID="0ef1d6e6bb0da0a9897f64fe4aff8ce4" ns3:_="" ns4:_="">
    <xsd:import namespace="f78f3732-9b1c-4140-b927-4e2d08fe97ec"/>
    <xsd:import namespace="22cfb043-3336-40ab-9ea9-6f3bda1115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8f3732-9b1c-4140-b927-4e2d08fe97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cfb043-3336-40ab-9ea9-6f3bda11150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78f3732-9b1c-4140-b927-4e2d08fe97ec" xsi:nil="true"/>
  </documentManagement>
</p:properties>
</file>

<file path=customXml/itemProps1.xml><?xml version="1.0" encoding="utf-8"?>
<ds:datastoreItem xmlns:ds="http://schemas.openxmlformats.org/officeDocument/2006/customXml" ds:itemID="{943B94A8-DC60-4A49-9ECF-85829D08E7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8f3732-9b1c-4140-b927-4e2d08fe97ec"/>
    <ds:schemaRef ds:uri="22cfb043-3336-40ab-9ea9-6f3bda1115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A3CAF3-035F-4342-8200-385AB98ECC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BEA72C-AB5F-405F-A5DF-2C9724969F19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2cfb043-3336-40ab-9ea9-6f3bda111504"/>
    <ds:schemaRef ds:uri="http://purl.org/dc/terms/"/>
    <ds:schemaRef ds:uri="f78f3732-9b1c-4140-b927-4e2d08fe97ec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skine, Rob</dc:creator>
  <cp:keywords/>
  <dc:description/>
  <cp:lastModifiedBy>Erskine, Rob</cp:lastModifiedBy>
  <cp:revision>1</cp:revision>
  <dcterms:created xsi:type="dcterms:W3CDTF">2024-08-07T10:07:00Z</dcterms:created>
  <dcterms:modified xsi:type="dcterms:W3CDTF">2024-08-07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A55BC92F8D004E980773020150216E</vt:lpwstr>
  </property>
</Properties>
</file>